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BBC70" w14:textId="77777777" w:rsidR="00AB14F5" w:rsidRPr="00BA3006" w:rsidRDefault="00AB14F5" w:rsidP="00183BE2">
      <w:pPr>
        <w:spacing w:before="0" w:after="40"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F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E2F65">
        <w:rPr>
          <w:rFonts w:ascii="Times New Roman" w:hAnsi="Times New Roman" w:cs="Times New Roman"/>
          <w:b/>
          <w:sz w:val="24"/>
          <w:szCs w:val="24"/>
        </w:rPr>
        <w:t>9</w:t>
      </w:r>
      <w:r w:rsidRPr="008E2F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F65">
        <w:rPr>
          <w:rFonts w:ascii="Times New Roman" w:hAnsi="Times New Roman" w:cs="Times New Roman"/>
          <w:sz w:val="24"/>
          <w:szCs w:val="24"/>
        </w:rPr>
        <w:t xml:space="preserve">PPVs </w:t>
      </w:r>
      <w:r w:rsidRPr="00BA3006">
        <w:rPr>
          <w:rFonts w:ascii="Times New Roman" w:hAnsi="Times New Roman" w:cs="Times New Roman"/>
          <w:sz w:val="24"/>
          <w:szCs w:val="24"/>
        </w:rPr>
        <w:t>(95% CI) of claims-based algorithms for HZ, MTB, NTM, and PJP versus the gold standard diagnosis definitions (Hospital B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019"/>
        <w:gridCol w:w="1025"/>
        <w:gridCol w:w="1033"/>
        <w:gridCol w:w="1038"/>
        <w:gridCol w:w="1047"/>
        <w:gridCol w:w="1052"/>
        <w:gridCol w:w="1066"/>
        <w:gridCol w:w="1075"/>
        <w:gridCol w:w="1086"/>
        <w:gridCol w:w="1100"/>
        <w:gridCol w:w="988"/>
        <w:gridCol w:w="1022"/>
      </w:tblGrid>
      <w:tr w:rsidR="00AB14F5" w:rsidRPr="00BA3006" w14:paraId="3E9F181C" w14:textId="77777777" w:rsidTr="00546A36"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8D55A" w14:textId="77777777" w:rsidR="00AB14F5" w:rsidRPr="00BA3006" w:rsidRDefault="00AB14F5" w:rsidP="00183BE2">
            <w:pPr>
              <w:spacing w:before="0" w:after="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9668753"/>
          </w:p>
        </w:tc>
        <w:tc>
          <w:tcPr>
            <w:tcW w:w="222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3DAE2B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t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7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4F849C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ident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B14F5" w:rsidRPr="00BA3006" w14:paraId="60DA9F26" w14:textId="77777777" w:rsidTr="00546A36">
        <w:tc>
          <w:tcPr>
            <w:tcW w:w="504" w:type="pct"/>
            <w:tcBorders>
              <w:top w:val="single" w:sz="4" w:space="0" w:color="auto"/>
            </w:tcBorders>
          </w:tcPr>
          <w:p w14:paraId="786CAFED" w14:textId="77777777" w:rsidR="00AB14F5" w:rsidRPr="00BA3006" w:rsidRDefault="00AB14F5" w:rsidP="00183BE2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pct"/>
            <w:gridSpan w:val="4"/>
            <w:tcBorders>
              <w:top w:val="single" w:sz="4" w:space="0" w:color="auto"/>
            </w:tcBorders>
          </w:tcPr>
          <w:p w14:paraId="7CA61B6B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</w:tcBorders>
          </w:tcPr>
          <w:p w14:paraId="0B76CFAF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49" w:type="pct"/>
            <w:gridSpan w:val="4"/>
            <w:tcBorders>
              <w:top w:val="single" w:sz="4" w:space="0" w:color="auto"/>
            </w:tcBorders>
          </w:tcPr>
          <w:p w14:paraId="680A3122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</w:tcBorders>
          </w:tcPr>
          <w:p w14:paraId="6A0BC6E8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B14F5" w:rsidRPr="00BA3006" w14:paraId="13A54417" w14:textId="77777777" w:rsidTr="00546A36">
        <w:tc>
          <w:tcPr>
            <w:tcW w:w="504" w:type="pct"/>
            <w:tcBorders>
              <w:bottom w:val="single" w:sz="4" w:space="0" w:color="auto"/>
            </w:tcBorders>
          </w:tcPr>
          <w:p w14:paraId="3E187216" w14:textId="77777777" w:rsidR="00AB14F5" w:rsidRPr="002267B7" w:rsidRDefault="00AB14F5" w:rsidP="00183BE2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>Claims-based algorithms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ADD8471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Z </w:t>
            </w:r>
          </w:p>
          <w:p w14:paraId="2F2EC3B6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016DCBC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</w:t>
            </w:r>
          </w:p>
          <w:p w14:paraId="781ED3F0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51B58E81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3D28CF7E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1ACEC70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JP</w:t>
            </w:r>
          </w:p>
          <w:p w14:paraId="41F77275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CEED050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2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0BA76CA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0C6BE22D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1D09412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  <w:p w14:paraId="59CD2C99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F34D8AA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</w:t>
            </w:r>
          </w:p>
          <w:p w14:paraId="1968C348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3)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63186C9B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3B0B7324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14CF715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JP</w:t>
            </w:r>
          </w:p>
          <w:p w14:paraId="40AFB3A6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1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2F8BCB09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7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0F8E90B" w14:textId="77777777" w:rsidR="00AB14F5" w:rsidRPr="00BA3006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08111D7F" w14:textId="77777777" w:rsidR="00AB14F5" w:rsidRPr="00BA3006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)</w:t>
            </w:r>
          </w:p>
        </w:tc>
      </w:tr>
      <w:tr w:rsidR="00002A04" w:rsidRPr="00BA3006" w14:paraId="394A0335" w14:textId="77777777" w:rsidTr="00A34FEE">
        <w:trPr>
          <w:trHeight w:val="1367"/>
        </w:trPr>
        <w:tc>
          <w:tcPr>
            <w:tcW w:w="504" w:type="pct"/>
            <w:tcBorders>
              <w:top w:val="single" w:sz="4" w:space="0" w:color="auto"/>
            </w:tcBorders>
          </w:tcPr>
          <w:p w14:paraId="4631ED9D" w14:textId="77777777" w:rsidR="00AB14F5" w:rsidRPr="002267B7" w:rsidRDefault="00AB14F5" w:rsidP="00183BE2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>Gold standard 1 (physician diagnosis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04756FEA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2.2–70.9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8530940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76.4–95.6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4969A4B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0.2–67.8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0A9F201" w14:textId="77777777" w:rsidR="00AB14F5" w:rsidRPr="0025451D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38.2–65.9)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2B60A7F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0.0–93.3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5CBD86F9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58.8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(35.4–82.2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DEFDA51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35.1–72.0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259749CB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84.9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72.6–97.1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7F6A7AB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30.8–66.0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C8B2A6F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0.9–71.3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51E79999" w14:textId="77777777" w:rsidR="00AB14F5" w:rsidRPr="0025451D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57.1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20.5–93.8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3CFC620B" w14:textId="77777777" w:rsidR="00AB14F5" w:rsidRPr="0025451D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54.6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25.1–84.0)</w:t>
            </w:r>
          </w:p>
        </w:tc>
      </w:tr>
      <w:tr w:rsidR="00AB14F5" w:rsidRPr="00BA3006" w14:paraId="2FD7706F" w14:textId="77777777" w:rsidTr="00546A36">
        <w:trPr>
          <w:trHeight w:val="1978"/>
        </w:trPr>
        <w:tc>
          <w:tcPr>
            <w:tcW w:w="504" w:type="pct"/>
          </w:tcPr>
          <w:p w14:paraId="6769DF78" w14:textId="77777777" w:rsidR="00AB14F5" w:rsidRPr="002267B7" w:rsidRDefault="00AB14F5" w:rsidP="00183BE2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 xml:space="preserve">Gold standard 2 (overall </w:t>
            </w:r>
            <w:r w:rsidRPr="002267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ision; confirmed or probable cases)</w:t>
            </w:r>
          </w:p>
        </w:tc>
        <w:tc>
          <w:tcPr>
            <w:tcW w:w="365" w:type="pct"/>
            <w:vAlign w:val="center"/>
          </w:tcPr>
          <w:p w14:paraId="63AEE8EA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9.1–77.0)</w:t>
            </w:r>
          </w:p>
        </w:tc>
        <w:tc>
          <w:tcPr>
            <w:tcW w:w="367" w:type="pct"/>
            <w:vAlign w:val="center"/>
          </w:tcPr>
          <w:p w14:paraId="482A4F8B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76.4–95.6)</w:t>
            </w:r>
          </w:p>
        </w:tc>
        <w:tc>
          <w:tcPr>
            <w:tcW w:w="370" w:type="pct"/>
            <w:vAlign w:val="center"/>
          </w:tcPr>
          <w:p w14:paraId="1A3A6EFA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2.2–69.8)</w:t>
            </w:r>
          </w:p>
        </w:tc>
        <w:tc>
          <w:tcPr>
            <w:tcW w:w="372" w:type="pct"/>
            <w:vAlign w:val="center"/>
          </w:tcPr>
          <w:p w14:paraId="4EC01A60" w14:textId="77777777" w:rsidR="00AB14F5" w:rsidRPr="0025451D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0.2–67.8)</w:t>
            </w:r>
          </w:p>
        </w:tc>
        <w:tc>
          <w:tcPr>
            <w:tcW w:w="375" w:type="pct"/>
            <w:vAlign w:val="center"/>
          </w:tcPr>
          <w:p w14:paraId="3AC0BF80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66.4–99.9)</w:t>
            </w:r>
          </w:p>
        </w:tc>
        <w:tc>
          <w:tcPr>
            <w:tcW w:w="377" w:type="pct"/>
            <w:vAlign w:val="center"/>
          </w:tcPr>
          <w:p w14:paraId="0F7F5730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64.7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(50.0–87.4)</w:t>
            </w:r>
          </w:p>
        </w:tc>
        <w:tc>
          <w:tcPr>
            <w:tcW w:w="382" w:type="pct"/>
            <w:vAlign w:val="center"/>
          </w:tcPr>
          <w:p w14:paraId="23407D11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2.6–78.8)</w:t>
            </w:r>
          </w:p>
        </w:tc>
        <w:tc>
          <w:tcPr>
            <w:tcW w:w="385" w:type="pct"/>
            <w:vAlign w:val="center"/>
          </w:tcPr>
          <w:p w14:paraId="7C0ACA97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84.9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72.6–97.1)</w:t>
            </w:r>
          </w:p>
        </w:tc>
        <w:tc>
          <w:tcPr>
            <w:tcW w:w="389" w:type="pct"/>
            <w:vAlign w:val="center"/>
          </w:tcPr>
          <w:p w14:paraId="450B05C1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30.8–66.0)</w:t>
            </w:r>
          </w:p>
        </w:tc>
        <w:tc>
          <w:tcPr>
            <w:tcW w:w="394" w:type="pct"/>
            <w:vAlign w:val="center"/>
          </w:tcPr>
          <w:p w14:paraId="52E8A38A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46.0–75.9)</w:t>
            </w:r>
          </w:p>
        </w:tc>
        <w:tc>
          <w:tcPr>
            <w:tcW w:w="354" w:type="pct"/>
            <w:vAlign w:val="center"/>
          </w:tcPr>
          <w:p w14:paraId="41D6CA96" w14:textId="77777777" w:rsidR="00AB14F5" w:rsidRPr="0025451D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85.7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59.8–99.9)</w:t>
            </w:r>
          </w:p>
        </w:tc>
        <w:tc>
          <w:tcPr>
            <w:tcW w:w="367" w:type="pct"/>
            <w:vAlign w:val="center"/>
          </w:tcPr>
          <w:p w14:paraId="6826B415" w14:textId="77777777" w:rsidR="00AB14F5" w:rsidRPr="0025451D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54.6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25.1–84.0)</w:t>
            </w:r>
          </w:p>
        </w:tc>
      </w:tr>
      <w:tr w:rsidR="00002A04" w:rsidRPr="00BA3006" w14:paraId="69CB2A4D" w14:textId="77777777" w:rsidTr="00A34FEE">
        <w:trPr>
          <w:trHeight w:val="1418"/>
        </w:trPr>
        <w:tc>
          <w:tcPr>
            <w:tcW w:w="504" w:type="pct"/>
            <w:tcBorders>
              <w:bottom w:val="single" w:sz="4" w:space="0" w:color="auto"/>
            </w:tcBorders>
          </w:tcPr>
          <w:p w14:paraId="77010DE4" w14:textId="77777777" w:rsidR="00AB14F5" w:rsidRPr="002267B7" w:rsidRDefault="00AB14F5" w:rsidP="00183BE2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>Gold standard 3 (overall decision; confirmed cases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E7ECD2D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6192202C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52.9–79.1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DE91652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5.8–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26.2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20A1591" w14:textId="77777777" w:rsidR="00AB14F5" w:rsidRPr="0025451D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10.5–33.5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7EA23FB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C7338E2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29.4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(7.8–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51.1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6B5A3B19" w14:textId="77777777" w:rsidR="00AB14F5" w:rsidRPr="0025451D" w:rsidRDefault="00AB14F5" w:rsidP="00183BE2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F9A17CD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57.6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40.7–74.4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5901F10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0.0–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15.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150491F1" w14:textId="77777777" w:rsidR="00AB14F5" w:rsidRPr="0025451D" w:rsidRDefault="00AB14F5" w:rsidP="00183BE2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11.3–37.5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6B5F77F4" w14:textId="77777777" w:rsidR="00AB14F5" w:rsidRPr="0025451D" w:rsidRDefault="00AB14F5" w:rsidP="00183BE2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N/A</w:t>
            </w:r>
            <w:r w:rsidRPr="0025451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4889CEB1" w14:textId="77777777" w:rsidR="00AB14F5" w:rsidRPr="0025451D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9.1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0.0–26.1)</w:t>
            </w:r>
          </w:p>
        </w:tc>
      </w:tr>
    </w:tbl>
    <w:bookmarkEnd w:id="0"/>
    <w:p w14:paraId="3222A92F" w14:textId="77777777" w:rsidR="00AB14F5" w:rsidRPr="00BA3006" w:rsidRDefault="00AB14F5" w:rsidP="00183BE2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300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of cases regardless of baseline HZ-, MTB-, NTM-, or PJP-free period</w:t>
      </w:r>
    </w:p>
    <w:p w14:paraId="76C14869" w14:textId="77777777" w:rsidR="00AB14F5" w:rsidRPr="00BA3006" w:rsidRDefault="00AB14F5" w:rsidP="00183BE2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300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of cases preceded by a 12-month HZ-, MTB-, NTM-, or PJP-free perio</w:t>
      </w:r>
      <w:r>
        <w:rPr>
          <w:rFonts w:ascii="Times New Roman" w:hAnsi="Times New Roman" w:cs="Times New Roman"/>
          <w:sz w:val="24"/>
          <w:szCs w:val="24"/>
        </w:rPr>
        <w:t>d</w:t>
      </w:r>
    </w:p>
    <w:p w14:paraId="7003EA43" w14:textId="77777777" w:rsidR="00AB14F5" w:rsidRPr="00BA3006" w:rsidRDefault="00AB14F5" w:rsidP="00183BE2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A3006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analysis reporting PPVs for claims-based algorithms of HZ and NTM, including treatment</w:t>
      </w:r>
      <w:r w:rsidRPr="00BA300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A3006">
        <w:rPr>
          <w:rFonts w:ascii="Times New Roman" w:hAnsi="Times New Roman" w:cs="Times New Roman"/>
          <w:sz w:val="24"/>
          <w:szCs w:val="24"/>
        </w:rPr>
        <w:t>Confirmed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cases only, no criteria for probable HZ cases</w:t>
      </w:r>
    </w:p>
    <w:p w14:paraId="613F11EF" w14:textId="7C4BD111" w:rsidR="00AB14F5" w:rsidRPr="00BA3006" w:rsidRDefault="00AB14F5" w:rsidP="00183BE2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sz w:val="24"/>
          <w:szCs w:val="24"/>
        </w:rPr>
        <w:t xml:space="preserve">CI, confidence interval; HZ, herpes zoster; MTB, 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Mycobacterium tuberculosis </w:t>
      </w:r>
      <w:r w:rsidRPr="00BA3006">
        <w:rPr>
          <w:rFonts w:ascii="Times New Roman" w:hAnsi="Times New Roman" w:cs="Times New Roman"/>
          <w:iCs/>
          <w:sz w:val="24"/>
          <w:szCs w:val="24"/>
        </w:rPr>
        <w:t>infection</w:t>
      </w:r>
      <w:r w:rsidRPr="00BA3006">
        <w:rPr>
          <w:rFonts w:ascii="Times New Roman" w:hAnsi="Times New Roman" w:cs="Times New Roman"/>
          <w:sz w:val="24"/>
          <w:szCs w:val="24"/>
        </w:rPr>
        <w:t>; NTM, nontuberculous mycobacteria infection; PJP,</w:t>
      </w:r>
      <w:r w:rsidR="00A34FEE">
        <w:rPr>
          <w:rFonts w:ascii="Times New Roman" w:hAnsi="Times New Roman" w:cs="Times New Roman"/>
          <w:sz w:val="24"/>
          <w:szCs w:val="24"/>
        </w:rPr>
        <w:t> 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Pneumocystis </w:t>
      </w:r>
      <w:proofErr w:type="spellStart"/>
      <w:r w:rsidRPr="00BA3006">
        <w:rPr>
          <w:rFonts w:ascii="Times New Roman" w:hAnsi="Times New Roman" w:cs="Times New Roman"/>
          <w:i/>
          <w:iCs/>
          <w:sz w:val="24"/>
          <w:szCs w:val="24"/>
        </w:rPr>
        <w:t>jirovecii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pneumonia; PPV, positive predictive value</w:t>
      </w:r>
    </w:p>
    <w:sectPr w:rsidR="00AB14F5" w:rsidRPr="00BA3006" w:rsidSect="00144C1D">
      <w:headerReference w:type="default" r:id="rId7"/>
      <w:footerReference w:type="default" r:id="rId8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44319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E47EFFB" w14:textId="77777777" w:rsidR="008E64F2" w:rsidRPr="00763563" w:rsidRDefault="00546A36">
        <w:pPr>
          <w:pStyle w:val="Footer"/>
          <w:jc w:val="right"/>
          <w:rPr>
            <w:rFonts w:ascii="Times New Roman" w:hAnsi="Times New Roman" w:cs="Times New Roman"/>
          </w:rPr>
        </w:pPr>
        <w:r w:rsidRPr="00763563">
          <w:rPr>
            <w:rFonts w:ascii="Times New Roman" w:hAnsi="Times New Roman" w:cs="Times New Roman"/>
          </w:rPr>
          <w:fldChar w:fldCharType="begin"/>
        </w:r>
        <w:r w:rsidRPr="00763563">
          <w:rPr>
            <w:rFonts w:ascii="Times New Roman" w:hAnsi="Times New Roman" w:cs="Times New Roman"/>
          </w:rPr>
          <w:instrText xml:space="preserve"> PAGE   \* MERGEFORMAT </w:instrText>
        </w:r>
        <w:r w:rsidRPr="007635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6</w:t>
        </w:r>
        <w:r w:rsidRPr="0076356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CE7363" w14:textId="77777777" w:rsidR="008E64F2" w:rsidRDefault="004C0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3195B" w14:textId="77777777" w:rsidR="00002A04" w:rsidRDefault="00002A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C0E2A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30:00Z</dcterms:modified>
</cp:coreProperties>
</file>